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7A6" w:rsidRPr="007378B3" w:rsidRDefault="00E047A6" w:rsidP="00E047A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Online Supplementary Table </w:t>
      </w:r>
      <w:r w:rsidR="00D121B7">
        <w:rPr>
          <w:rFonts w:ascii="Arial" w:hAnsi="Arial" w:cs="Arial"/>
          <w:b/>
          <w:lang w:val="en-US"/>
        </w:rPr>
        <w:t>3</w:t>
      </w:r>
      <w:r w:rsidRPr="007378B3">
        <w:rPr>
          <w:rFonts w:ascii="Arial" w:hAnsi="Arial" w:cs="Arial"/>
          <w:b/>
          <w:lang w:val="en-US"/>
        </w:rPr>
        <w:t>.</w:t>
      </w:r>
      <w:r w:rsidRPr="007378B3">
        <w:rPr>
          <w:rFonts w:ascii="Arial" w:hAnsi="Arial" w:cs="Arial"/>
          <w:lang w:val="en-US"/>
        </w:rPr>
        <w:t xml:space="preserve"> </w:t>
      </w:r>
      <w:r w:rsidRPr="007378B3">
        <w:rPr>
          <w:rFonts w:ascii="Arial" w:hAnsi="Arial" w:cs="Arial"/>
          <w:b/>
          <w:lang w:val="en-US"/>
        </w:rPr>
        <w:t>Adverse events profiles of the different used AEDs.</w:t>
      </w:r>
    </w:p>
    <w:p w:rsidR="00E047A6" w:rsidRPr="00737999" w:rsidRDefault="00E047A6" w:rsidP="00E047A6">
      <w:pPr>
        <w:rPr>
          <w:rFonts w:ascii="Arial" w:hAnsi="Arial" w:cs="Arial"/>
          <w:b/>
          <w:sz w:val="22"/>
          <w:lang w:val="en-US"/>
        </w:rPr>
      </w:pPr>
    </w:p>
    <w:tbl>
      <w:tblPr>
        <w:tblW w:w="5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63"/>
        <w:gridCol w:w="1180"/>
        <w:gridCol w:w="1066"/>
        <w:gridCol w:w="854"/>
      </w:tblGrid>
      <w:tr w:rsidR="00E047A6" w:rsidRPr="007378B3" w:rsidTr="00411E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ED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verse event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# Event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per patien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% AE</w:t>
            </w: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Specific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P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rombocytopen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%</w:t>
            </w:r>
          </w:p>
        </w:tc>
      </w:tr>
      <w:tr w:rsidR="00E047A6" w:rsidRPr="007378B3" w:rsidTr="00411EE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ver enzyme elev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ymptomatic hyperammonem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emo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ntal confus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E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lir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</w:t>
            </w:r>
            <w:bookmarkStart w:id="0" w:name="_GoBack"/>
            <w:bookmarkEnd w:id="0"/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%</w:t>
            </w: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it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ntal confu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LCM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erebellar Atax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%</w:t>
            </w: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plop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kin Rus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H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erebellar Atax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%</w:t>
            </w: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rombocytopen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kin Rus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rrhythmia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plopi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E047A6" w:rsidRPr="007378B3" w:rsidTr="00411EE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ntal confus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FD00A3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</w:t>
            </w:r>
            <w:r w:rsidR="00E047A6" w:rsidRPr="007378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A6" w:rsidRPr="007378B3" w:rsidRDefault="00E047A6" w:rsidP="00411E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E047A6" w:rsidRPr="007378B3" w:rsidRDefault="00E047A6" w:rsidP="00E047A6">
      <w:pPr>
        <w:rPr>
          <w:rFonts w:ascii="Arial" w:hAnsi="Arial" w:cs="Arial"/>
          <w:lang w:val="en-US"/>
        </w:rPr>
      </w:pPr>
    </w:p>
    <w:p w:rsidR="00E047A6" w:rsidRPr="007378B3" w:rsidRDefault="00E047A6" w:rsidP="00E047A6">
      <w:pPr>
        <w:rPr>
          <w:ins w:id="1" w:author="Stefano MELETTI" w:date="2019-05-18T17:30:00Z"/>
          <w:rFonts w:ascii="Arial" w:hAnsi="Arial" w:cs="Arial"/>
          <w:lang w:val="en-US"/>
        </w:rPr>
      </w:pPr>
      <w:r w:rsidRPr="007378B3">
        <w:rPr>
          <w:rFonts w:ascii="Arial" w:hAnsi="Arial" w:cs="Arial"/>
          <w:lang w:val="en-US"/>
        </w:rPr>
        <w:t>See text for statistical comparisons between AEDs.</w:t>
      </w:r>
    </w:p>
    <w:p w:rsidR="00726B37" w:rsidRPr="00E047A6" w:rsidRDefault="00FD00A3">
      <w:pPr>
        <w:rPr>
          <w:lang w:val="en-US"/>
        </w:rPr>
      </w:pPr>
    </w:p>
    <w:sectPr w:rsidR="00726B37" w:rsidRPr="00E047A6" w:rsidSect="00FE43D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fano MELETTI">
    <w15:presenceInfo w15:providerId="AD" w15:userId="S::smeletti@unimore.it::6dcf048d-3f85-45b4-a4d4-9970dcc07d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A6"/>
    <w:rsid w:val="0007463B"/>
    <w:rsid w:val="001856F3"/>
    <w:rsid w:val="00235617"/>
    <w:rsid w:val="0035421D"/>
    <w:rsid w:val="005355A9"/>
    <w:rsid w:val="005E1451"/>
    <w:rsid w:val="00691C2F"/>
    <w:rsid w:val="0071781F"/>
    <w:rsid w:val="00905AE2"/>
    <w:rsid w:val="00927E2B"/>
    <w:rsid w:val="009345EC"/>
    <w:rsid w:val="009F64BA"/>
    <w:rsid w:val="00C02DEF"/>
    <w:rsid w:val="00D121B7"/>
    <w:rsid w:val="00D452C8"/>
    <w:rsid w:val="00E047A6"/>
    <w:rsid w:val="00E13C91"/>
    <w:rsid w:val="00FD00A3"/>
    <w:rsid w:val="00FE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B136B"/>
  <w15:chartTrackingRefBased/>
  <w15:docId w15:val="{E78534B9-1D74-E045-9BCC-1CBB75AB3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047A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ELETTI</dc:creator>
  <cp:keywords/>
  <dc:description/>
  <cp:lastModifiedBy>Nicola</cp:lastModifiedBy>
  <cp:revision>2</cp:revision>
  <dcterms:created xsi:type="dcterms:W3CDTF">2020-02-08T19:48:00Z</dcterms:created>
  <dcterms:modified xsi:type="dcterms:W3CDTF">2020-02-08T19:48:00Z</dcterms:modified>
</cp:coreProperties>
</file>